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EA9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  <w:proofErr w:type="gramStart"/>
      <w:r w:rsidRPr="006C3BD1">
        <w:rPr>
          <w:rFonts w:ascii="Times New Roman" w:hAnsi="Times New Roman" w:cs="Times New Roman"/>
          <w:b/>
        </w:rPr>
        <w:t>Figure 1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Funnels plots (Egger’s test) for the sensitivity analysis of the included trials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C37861" w:rsidRDefault="00C37861" w:rsidP="003A4598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:rsidR="00924704" w:rsidRDefault="00924704" w:rsidP="003A4598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:rsidR="00924704" w:rsidRDefault="00924704" w:rsidP="003A4598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:rsidR="00C37861" w:rsidRDefault="00C37861" w:rsidP="003A4598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:rsidR="00C37861" w:rsidRDefault="00C37861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F80A47" w:rsidRDefault="006C3BD1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TW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14300</wp:posOffset>
            </wp:positionH>
            <wp:positionV relativeFrom="margin">
              <wp:posOffset>1371600</wp:posOffset>
            </wp:positionV>
            <wp:extent cx="4999355" cy="3636010"/>
            <wp:effectExtent l="1905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363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6C3BD1" w:rsidRDefault="006C3BD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80A47" w:rsidRPr="008A5EB3" w:rsidRDefault="00F80A47" w:rsidP="00F80A4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proofErr w:type="gramStart"/>
      <w:r w:rsidRPr="008A5EB3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 xml:space="preserve">Figure </w:t>
      </w:r>
      <w:r w:rsidR="006C3BD1">
        <w:rPr>
          <w:rFonts w:ascii="Times New Roman" w:hAnsi="Times New Roman" w:cs="Times New Roman"/>
          <w:b/>
          <w:sz w:val="24"/>
          <w:szCs w:val="24"/>
          <w:lang w:bidi="en-US"/>
        </w:rPr>
        <w:t>2S</w:t>
      </w:r>
      <w:r w:rsidRPr="008A5EB3">
        <w:rPr>
          <w:rFonts w:ascii="Times New Roman" w:hAnsi="Times New Roman" w:cs="Times New Roman"/>
          <w:b/>
          <w:sz w:val="24"/>
          <w:szCs w:val="24"/>
          <w:lang w:bidi="en-US"/>
        </w:rPr>
        <w:t>.</w:t>
      </w:r>
      <w:proofErr w:type="gramEnd"/>
      <w:r w:rsidRPr="008A5EB3">
        <w:rPr>
          <w:rFonts w:ascii="Times New Roman" w:hAnsi="Times New Roman" w:cs="Times New Roman"/>
          <w:sz w:val="24"/>
          <w:szCs w:val="24"/>
          <w:lang w:bidi="en-US"/>
        </w:rPr>
        <w:t xml:space="preserve"> Forest plot of pulse wave velocity (PWV) changes with RE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intervention</w:t>
      </w:r>
      <w:r w:rsidRPr="008A5EB3">
        <w:rPr>
          <w:rFonts w:ascii="Times New Roman" w:hAnsi="Times New Roman" w:cs="Times New Roman"/>
          <w:sz w:val="24"/>
          <w:szCs w:val="24"/>
          <w:lang w:bidi="en-US"/>
        </w:rPr>
        <w:t xml:space="preserve"> in adults (m/s). SD, standard deviation; IV, inverse variation; CI, confidence internal; </w:t>
      </w:r>
      <w:proofErr w:type="spellStart"/>
      <w:proofErr w:type="gramStart"/>
      <w:r w:rsidRPr="008A5EB3">
        <w:rPr>
          <w:rFonts w:ascii="Times New Roman" w:hAnsi="Times New Roman" w:cs="Times New Roman"/>
          <w:sz w:val="24"/>
          <w:szCs w:val="24"/>
          <w:lang w:bidi="en-US"/>
        </w:rPr>
        <w:t>df</w:t>
      </w:r>
      <w:proofErr w:type="spellEnd"/>
      <w:proofErr w:type="gramEnd"/>
      <w:r w:rsidRPr="008A5EB3">
        <w:rPr>
          <w:rFonts w:ascii="Times New Roman" w:hAnsi="Times New Roman" w:cs="Times New Roman"/>
          <w:sz w:val="24"/>
          <w:szCs w:val="24"/>
          <w:lang w:bidi="en-US"/>
        </w:rPr>
        <w:t>, degrees of freedom. Risk of bias: green (+) indicates low risk of bias; red (−) high risk of bias and yellow (?) unclear risk of bias.</w:t>
      </w: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F80A47" w:rsidRDefault="00F80A47" w:rsidP="00F80A47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TW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65735</wp:posOffset>
            </wp:positionH>
            <wp:positionV relativeFrom="margin">
              <wp:posOffset>1534795</wp:posOffset>
            </wp:positionV>
            <wp:extent cx="6053455" cy="4448810"/>
            <wp:effectExtent l="19050" t="0" r="4445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lum bright="-10000" contrast="2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3455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37861" w:rsidRDefault="00C37861" w:rsidP="003A4598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:rsidR="003A4598" w:rsidRDefault="003A4598"/>
    <w:p w:rsidR="001627BC" w:rsidRDefault="001627BC"/>
    <w:p w:rsidR="001627BC" w:rsidRDefault="001627BC"/>
    <w:p w:rsidR="001627BC" w:rsidRDefault="001627BC"/>
    <w:p w:rsidR="001627BC" w:rsidRDefault="001627BC"/>
    <w:p w:rsidR="001627BC" w:rsidRDefault="001627BC"/>
    <w:p w:rsidR="001627BC" w:rsidRDefault="001627BC"/>
    <w:sectPr w:rsidR="001627BC" w:rsidSect="00F80A47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新細明體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PMingLiU"/>
    <w:panose1 w:val="00000000000000000000"/>
    <w:charset w:val="88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2D97"/>
    <w:rsid w:val="000F14E4"/>
    <w:rsid w:val="001627BC"/>
    <w:rsid w:val="003607D8"/>
    <w:rsid w:val="003A2D97"/>
    <w:rsid w:val="003A4598"/>
    <w:rsid w:val="004332A9"/>
    <w:rsid w:val="004B77F7"/>
    <w:rsid w:val="004F3443"/>
    <w:rsid w:val="006C3BD1"/>
    <w:rsid w:val="007916F7"/>
    <w:rsid w:val="008E4223"/>
    <w:rsid w:val="00924704"/>
    <w:rsid w:val="00B836D3"/>
    <w:rsid w:val="00C37861"/>
    <w:rsid w:val="00CF6EA9"/>
    <w:rsid w:val="00E21560"/>
    <w:rsid w:val="00F80A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6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598"/>
    <w:pPr>
      <w:spacing w:after="80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2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2A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279</dc:creator>
  <cp:lastModifiedBy>Mallik Arjuna</cp:lastModifiedBy>
  <cp:revision>3</cp:revision>
  <dcterms:created xsi:type="dcterms:W3CDTF">2021-08-16T21:33:00Z</dcterms:created>
  <dcterms:modified xsi:type="dcterms:W3CDTF">2021-08-17T14:15:00Z</dcterms:modified>
</cp:coreProperties>
</file>